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99E71" w14:textId="324A2D97" w:rsidR="00632267" w:rsidRDefault="00D857D8" w:rsidP="00632267">
      <w:pPr>
        <w:spacing w:after="81"/>
      </w:pPr>
      <w:r w:rsidRPr="00632267">
        <w:rPr>
          <w:b/>
          <w:bCs/>
        </w:rPr>
        <w:t xml:space="preserve">Supplementary </w:t>
      </w:r>
      <w:r w:rsidR="00632267">
        <w:rPr>
          <w:b/>
          <w:bCs/>
        </w:rPr>
        <w:t>Table</w:t>
      </w:r>
      <w:r w:rsidR="00765DF1">
        <w:rPr>
          <w:b/>
          <w:bCs/>
        </w:rPr>
        <w:t>s</w:t>
      </w:r>
    </w:p>
    <w:tbl>
      <w:tblPr>
        <w:tblW w:w="6273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628"/>
        <w:gridCol w:w="1760"/>
        <w:gridCol w:w="864"/>
        <w:gridCol w:w="36"/>
      </w:tblGrid>
      <w:tr w:rsidR="00632267" w14:paraId="1FE045B3" w14:textId="77777777" w:rsidTr="001E5A79">
        <w:trPr>
          <w:gridAfter w:val="1"/>
          <w:wAfter w:w="36" w:type="dxa"/>
          <w:trHeight w:val="635"/>
          <w:jc w:val="center"/>
        </w:trPr>
        <w:tc>
          <w:tcPr>
            <w:tcW w:w="62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364F" w14:textId="4796066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632267">
              <w:rPr>
                <w:rFonts w:eastAsia="DengXian"/>
                <w:color w:val="000000"/>
                <w:sz w:val="22"/>
                <w:szCs w:val="22"/>
              </w:rPr>
              <w:t xml:space="preserve">Supplementary </w:t>
            </w:r>
            <w:r>
              <w:rPr>
                <w:rFonts w:eastAsia="DengXian"/>
                <w:color w:val="000000"/>
                <w:sz w:val="22"/>
                <w:szCs w:val="22"/>
              </w:rPr>
              <w:t>Table 1. Clinical characteristics of pancreatic cancer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 xml:space="preserve">stratified according to age </w:t>
            </w:r>
            <w:r w:rsidRPr="009B16F2">
              <w:rPr>
                <w:rFonts w:eastAsia="DengXian"/>
                <w:color w:val="000000"/>
                <w:sz w:val="22"/>
                <w:szCs w:val="22"/>
              </w:rPr>
              <w:t>in SEER pancreatic cancer patients</w:t>
            </w:r>
          </w:p>
        </w:tc>
      </w:tr>
      <w:tr w:rsidR="00632267" w14:paraId="14A47591" w14:textId="77777777" w:rsidTr="001E5A79">
        <w:trPr>
          <w:trHeight w:val="6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EA510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F4A20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&lt; 60 years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>(n = 5009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B9C71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&gt;= 60 years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>(n = 1389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8DC4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-value</w:t>
            </w:r>
          </w:p>
        </w:tc>
      </w:tr>
      <w:tr w:rsidR="00632267" w14:paraId="569CC5A9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FB98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A75E" w14:textId="77777777" w:rsidR="00632267" w:rsidRDefault="00632267" w:rsidP="001E5A79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C758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6119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32267" w14:paraId="2D6099CB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CC78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FCE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49 (46.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CD36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709 (48.3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94D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93</w:t>
            </w:r>
          </w:p>
        </w:tc>
      </w:tr>
      <w:tr w:rsidR="00632267" w14:paraId="2DE8E410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CAC6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F973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60 (53.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A3CC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184 (51.7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5B1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632267" w14:paraId="155704D6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0EB4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stage_T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7E0" w14:textId="77777777" w:rsidR="00632267" w:rsidRDefault="00632267" w:rsidP="001E5A79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F935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687A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32267" w14:paraId="31DBE3A8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4A87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ED2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 (0.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5E96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 (0.2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7888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&lt;0.001</w:t>
            </w:r>
          </w:p>
        </w:tc>
      </w:tr>
      <w:tr w:rsidR="00632267" w14:paraId="05929574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6D62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4222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19 (12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0404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45 (8.2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FC6B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632267" w14:paraId="3B733A21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2AED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B13F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13 (20.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8DFC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64 (19.2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D0E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632267" w14:paraId="258C35AA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C7DF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A59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36 (52.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0A5D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030 (57.8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655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632267" w14:paraId="73B07DE5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6EB0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04B2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32 (14.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E154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30 (14.6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3FE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632267" w14:paraId="212992D4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A3FD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stage_N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0D08" w14:textId="77777777" w:rsidR="00632267" w:rsidRDefault="00632267" w:rsidP="001E5A79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C9DE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1AF2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32267" w14:paraId="64F67DD8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8B7B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DDED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10 (50.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AAB0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195 (51.8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D064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43</w:t>
            </w:r>
          </w:p>
        </w:tc>
      </w:tr>
      <w:tr w:rsidR="00632267" w14:paraId="09958C9F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880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18F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99 (49.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C69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698 (48.2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2D9C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632267" w14:paraId="1673ADF8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6629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stage_M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07CA" w14:textId="77777777" w:rsidR="00632267" w:rsidRDefault="00632267" w:rsidP="001E5A79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A280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0BB3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32267" w14:paraId="2105B4AC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B1B2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91D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717 (74.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CCB1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434 (75.1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5F37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17</w:t>
            </w:r>
          </w:p>
        </w:tc>
      </w:tr>
      <w:tr w:rsidR="00632267" w14:paraId="08577FED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EF57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DA0A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92 (25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67CE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459 (24.9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030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632267" w14:paraId="2EE76DF0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5C73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ifferentiatio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67D8" w14:textId="77777777" w:rsidR="00632267" w:rsidRDefault="00632267" w:rsidP="001E5A79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8890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AD8A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32267" w14:paraId="20ADA21F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4BC0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3B6575">
              <w:rPr>
                <w:rFonts w:eastAsia="DengXian"/>
                <w:color w:val="000000"/>
                <w:sz w:val="22"/>
                <w:szCs w:val="22"/>
              </w:rPr>
              <w:t>Wel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1477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03 (28.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DBB1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14 (18.8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F38F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&lt;0.001</w:t>
            </w:r>
          </w:p>
        </w:tc>
      </w:tr>
      <w:tr w:rsidR="00632267" w14:paraId="67E1C364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4BC4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3B6575">
              <w:rPr>
                <w:rFonts w:eastAsia="DengXian"/>
                <w:color w:val="000000"/>
                <w:sz w:val="22"/>
                <w:szCs w:val="22"/>
              </w:rPr>
              <w:t>Moderatel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6323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40 (38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13BF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715 (41.1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850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632267" w14:paraId="5B38CDCF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C479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3B6575">
              <w:rPr>
                <w:rFonts w:eastAsia="DengXian"/>
                <w:color w:val="000000"/>
                <w:sz w:val="22"/>
                <w:szCs w:val="22"/>
              </w:rPr>
              <w:t>Poorl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2B13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27 (30.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5EED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230 (37.6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A0EE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632267" w14:paraId="56B8495D" w14:textId="77777777" w:rsidTr="001E5A7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6813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3B6575">
              <w:rPr>
                <w:rFonts w:eastAsia="DengXian"/>
                <w:color w:val="000000"/>
                <w:sz w:val="22"/>
                <w:szCs w:val="22"/>
              </w:rPr>
              <w:lastRenderedPageBreak/>
              <w:t>Undifferentiated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6DA2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9 (2.8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9353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34 (2.4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BCF31" w14:textId="20F172FB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</w:tbl>
    <w:p w14:paraId="76E36852" w14:textId="77777777" w:rsidR="00632267" w:rsidRDefault="00632267" w:rsidP="00632267">
      <w:pPr>
        <w:spacing w:after="81"/>
      </w:pPr>
    </w:p>
    <w:tbl>
      <w:tblPr>
        <w:tblW w:w="947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956"/>
        <w:gridCol w:w="729"/>
        <w:gridCol w:w="1407"/>
        <w:gridCol w:w="988"/>
        <w:gridCol w:w="108"/>
        <w:gridCol w:w="161"/>
        <w:gridCol w:w="115"/>
        <w:gridCol w:w="600"/>
        <w:gridCol w:w="1327"/>
        <w:gridCol w:w="987"/>
        <w:gridCol w:w="95"/>
      </w:tblGrid>
      <w:tr w:rsidR="00632267" w14:paraId="09114913" w14:textId="77777777" w:rsidTr="009E4744">
        <w:trPr>
          <w:gridAfter w:val="1"/>
          <w:wAfter w:w="95" w:type="dxa"/>
          <w:trHeight w:val="685"/>
        </w:trPr>
        <w:tc>
          <w:tcPr>
            <w:tcW w:w="937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1571" w14:textId="48719A78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632267">
              <w:rPr>
                <w:rFonts w:eastAsia="DengXian"/>
                <w:color w:val="000000"/>
                <w:sz w:val="22"/>
                <w:szCs w:val="22"/>
              </w:rPr>
              <w:t xml:space="preserve">Supplementary 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Table 2. Cox univariable and multivariable analysis of 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>clinicopathological variables in SEER pancreatic cancer patients</w:t>
            </w:r>
          </w:p>
        </w:tc>
      </w:tr>
      <w:tr w:rsidR="00632267" w14:paraId="78865E19" w14:textId="77777777" w:rsidTr="009E4744">
        <w:trPr>
          <w:trHeight w:val="320"/>
        </w:trPr>
        <w:tc>
          <w:tcPr>
            <w:tcW w:w="29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D1A24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linical factor</w:t>
            </w:r>
          </w:p>
        </w:tc>
        <w:tc>
          <w:tcPr>
            <w:tcW w:w="32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D8C8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Univariable analysis </w:t>
            </w:r>
          </w:p>
        </w:tc>
        <w:tc>
          <w:tcPr>
            <w:tcW w:w="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3450" w14:textId="4F6B5670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30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E217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ultivariable analysis</w:t>
            </w:r>
          </w:p>
        </w:tc>
      </w:tr>
      <w:tr w:rsidR="00632267" w14:paraId="75770197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4EBCD" w14:textId="77777777" w:rsidR="00632267" w:rsidRDefault="00632267" w:rsidP="001E5A79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0817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HR   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346B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D373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AFCE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64130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HR  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8FA0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5C803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-value</w:t>
            </w:r>
          </w:p>
        </w:tc>
      </w:tr>
      <w:tr w:rsidR="00632267" w14:paraId="539C862E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EA46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Age </w:t>
            </w:r>
            <w:proofErr w:type="gramStart"/>
            <w:r>
              <w:rPr>
                <w:rFonts w:eastAsia="DengXian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eastAsia="DengXian"/>
                <w:color w:val="000000"/>
                <w:sz w:val="22"/>
                <w:szCs w:val="22"/>
              </w:rPr>
              <w:t xml:space="preserve">= 60 vs. 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60 years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7957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C676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33-1.6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7E21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62A0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5529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F936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64-1.6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5512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632267" w14:paraId="3DE37105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6941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Gender (Male vs. Female)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B497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AD6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21-1.0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B96E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A494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8B1F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F76F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04-1.0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28A1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29</w:t>
            </w:r>
          </w:p>
        </w:tc>
      </w:tr>
      <w:tr w:rsidR="00632267" w14:paraId="2CDD55E0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A00F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 (vs. T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5815" w14:textId="77777777" w:rsidR="00632267" w:rsidRDefault="00632267" w:rsidP="001E5A79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0867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2B0B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ED62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9EC5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C110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3FF4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32267" w14:paraId="6E29F0BD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2ADF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8533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EDB7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1-0.1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4672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496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9A8E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24F6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43-0.3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B01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632267" w14:paraId="2E389ACB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7E11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3250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DC42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14-0.4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CED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88C9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64D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02BC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21-0.6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F1CF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632267" w14:paraId="25E133E3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3CAE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BE5E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1036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23-0.4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CF52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3F41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882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6066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16-0.6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F58F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632267" w14:paraId="5D02F0D0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4323" w14:textId="77777777" w:rsidR="00632267" w:rsidRDefault="00632267" w:rsidP="001E5A79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6DFA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0EF9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05-0.8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49BC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A510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2A3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C086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70-0.9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B18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38</w:t>
            </w:r>
          </w:p>
        </w:tc>
      </w:tr>
      <w:tr w:rsidR="00632267" w14:paraId="2C7FE681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4FED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 (N1 vs. N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144F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F30B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29-1.2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A664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296A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8E3D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5FC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76B6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</w:tr>
      <w:tr w:rsidR="00632267" w14:paraId="0B327B3E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BA28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 (M1 vs. M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5B76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8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9EB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732-2.9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E43A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2F41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492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4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045A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35-2.5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DD32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632267" w14:paraId="017FFA90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EB638" w14:textId="77777777" w:rsidR="00632267" w:rsidRDefault="00632267" w:rsidP="001E5A79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B03552">
              <w:t>Differentiation</w:t>
            </w:r>
            <w:r>
              <w:t xml:space="preserve"> </w:t>
            </w:r>
            <w:r w:rsidRPr="00B03552">
              <w:t>(vs. Well differentiated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3AC5" w14:textId="77777777" w:rsidR="00632267" w:rsidRDefault="00632267" w:rsidP="001E5A79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426D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258A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616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4380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403E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73F2" w14:textId="77777777" w:rsidR="00632267" w:rsidRDefault="00632267" w:rsidP="001E5A79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32267" w14:paraId="6B6C666B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0C27" w14:textId="77777777" w:rsidR="00632267" w:rsidRDefault="00632267" w:rsidP="001E5A79">
            <w:pPr>
              <w:spacing w:after="81"/>
              <w:ind w:firstLineChars="100" w:firstLine="24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B03552">
              <w:t>Moderately differentiated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0398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4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B1E1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283-2.5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C3D3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739C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E81C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5C1A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921-2.1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3ACB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632267" w14:paraId="7A4198E2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0D8F" w14:textId="77777777" w:rsidR="00632267" w:rsidRDefault="00632267" w:rsidP="001E5A79">
            <w:pPr>
              <w:spacing w:after="81"/>
              <w:ind w:firstLineChars="100" w:firstLine="24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B03552">
              <w:t>Poorly differentiated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F600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9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29AD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682-4.1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BD38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F258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1479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96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658F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781-3.1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05AD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632267" w14:paraId="2542DE70" w14:textId="77777777" w:rsidTr="009E4744">
        <w:trPr>
          <w:gridAfter w:val="1"/>
          <w:wAfter w:w="95" w:type="dxa"/>
          <w:trHeight w:val="320"/>
        </w:trPr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30A8A" w14:textId="77777777" w:rsidR="00632267" w:rsidRDefault="00632267" w:rsidP="001E5A79">
            <w:pPr>
              <w:spacing w:after="81"/>
              <w:ind w:firstLineChars="100" w:firstLine="24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B03552">
              <w:t>Undifferentiated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3476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78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7505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363-4.26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3F12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771EE" w14:textId="63DFEF6F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6984" w14:textId="77777777" w:rsidR="00632267" w:rsidRDefault="00632267" w:rsidP="004720A3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70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AD51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402-3.0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D764" w14:textId="77777777" w:rsidR="00632267" w:rsidRDefault="00632267" w:rsidP="001E5A79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</w:tbl>
    <w:p w14:paraId="4C6EDB8D" w14:textId="6CF09E63" w:rsidR="00632267" w:rsidRDefault="00632267" w:rsidP="00221BDA">
      <w:pPr>
        <w:spacing w:after="81"/>
      </w:pPr>
    </w:p>
    <w:p w14:paraId="65F91C65" w14:textId="20C34634" w:rsidR="002D1DE8" w:rsidRDefault="002D1DE8" w:rsidP="00221BDA">
      <w:pPr>
        <w:spacing w:after="81"/>
      </w:pPr>
    </w:p>
    <w:p w14:paraId="7E6907DD" w14:textId="1E5F945C" w:rsidR="002D1DE8" w:rsidRDefault="002D1DE8" w:rsidP="00221BDA">
      <w:pPr>
        <w:spacing w:after="81"/>
      </w:pPr>
    </w:p>
    <w:p w14:paraId="53CB56A0" w14:textId="3AC723B9" w:rsidR="002D1DE8" w:rsidRDefault="002D1DE8" w:rsidP="00221BDA">
      <w:pPr>
        <w:spacing w:after="81"/>
      </w:pPr>
    </w:p>
    <w:p w14:paraId="04B243C2" w14:textId="45DE0AE5" w:rsidR="002D1DE8" w:rsidRDefault="002D1DE8" w:rsidP="00221BDA">
      <w:pPr>
        <w:spacing w:after="81"/>
      </w:pPr>
    </w:p>
    <w:p w14:paraId="65B14999" w14:textId="0AEF09FF" w:rsidR="002D1DE8" w:rsidRDefault="002D1DE8" w:rsidP="002D1DE8">
      <w:pPr>
        <w:spacing w:after="81"/>
      </w:pPr>
      <w:r w:rsidRPr="00632267">
        <w:rPr>
          <w:rFonts w:eastAsia="DengXian"/>
          <w:color w:val="000000"/>
          <w:sz w:val="22"/>
          <w:szCs w:val="22"/>
        </w:rPr>
        <w:lastRenderedPageBreak/>
        <w:t xml:space="preserve">Supplementary </w:t>
      </w:r>
      <w:r>
        <w:rPr>
          <w:rFonts w:eastAsia="DengXian"/>
          <w:color w:val="000000"/>
          <w:sz w:val="22"/>
          <w:szCs w:val="22"/>
        </w:rPr>
        <w:t xml:space="preserve">Table </w:t>
      </w:r>
      <w:r>
        <w:rPr>
          <w:rFonts w:eastAsia="DengXian"/>
          <w:color w:val="000000"/>
          <w:sz w:val="22"/>
          <w:szCs w:val="22"/>
        </w:rPr>
        <w:t>3.</w:t>
      </w:r>
      <w:r w:rsidRPr="002D1DE8">
        <w:t xml:space="preserve"> </w:t>
      </w:r>
      <w:r>
        <w:t>Clinical characteristics of pancreatic cancer</w:t>
      </w:r>
      <w:r>
        <w:rPr>
          <w:rFonts w:hint="eastAsia"/>
        </w:rPr>
        <w:t xml:space="preserve"> </w:t>
      </w:r>
      <w:r>
        <w:t>stratified according to EMP1 expression.</w:t>
      </w:r>
    </w:p>
    <w:tbl>
      <w:tblPr>
        <w:tblW w:w="6080" w:type="dxa"/>
        <w:jc w:val="center"/>
        <w:tblLook w:val="04A0" w:firstRow="1" w:lastRow="0" w:firstColumn="1" w:lastColumn="0" w:noHBand="0" w:noVBand="1"/>
      </w:tblPr>
      <w:tblGrid>
        <w:gridCol w:w="2500"/>
        <w:gridCol w:w="1280"/>
        <w:gridCol w:w="1360"/>
        <w:gridCol w:w="940"/>
      </w:tblGrid>
      <w:tr w:rsidR="002D1DE8" w14:paraId="78495442" w14:textId="77777777" w:rsidTr="005B696C">
        <w:trPr>
          <w:trHeight w:val="600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526A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3928F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Low group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>(n = 50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A60ED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igh group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>(n = 121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52A02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-value</w:t>
            </w:r>
          </w:p>
        </w:tc>
      </w:tr>
      <w:tr w:rsidR="002D1DE8" w14:paraId="64B5BBCC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5765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9B6E" w14:textId="77777777" w:rsidR="002D1DE8" w:rsidRDefault="002D1DE8" w:rsidP="005B696C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875B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70F8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371A7E72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7BEB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B50C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 (4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5C9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6 (38.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B391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44</w:t>
            </w:r>
          </w:p>
        </w:tc>
      </w:tr>
      <w:tr w:rsidR="002D1DE8" w14:paraId="67ED7682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ACF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9DF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 (6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D682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5 (62.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F64B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2D1DE8" w14:paraId="00B87999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3C36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9512" w14:textId="77777777" w:rsidR="002D1DE8" w:rsidRDefault="002D1DE8" w:rsidP="005B696C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8E2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BBAC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7321173F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9A54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&lt; 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67C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 (5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10E2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4 (44.6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89AA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6</w:t>
            </w:r>
          </w:p>
        </w:tc>
      </w:tr>
      <w:tr w:rsidR="002D1DE8" w14:paraId="3ADD6255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B995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&gt;= 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5FF9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 (44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9AF1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7 (55.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CDF8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2D1DE8" w14:paraId="37CB5A7B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C68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umor size (c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4058" w14:textId="77777777" w:rsidR="002D1DE8" w:rsidRDefault="002D1DE8" w:rsidP="005B696C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2C4A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ED4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69C5F8C2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F4C2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625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 (2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548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 (19.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B09A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97</w:t>
            </w:r>
          </w:p>
        </w:tc>
      </w:tr>
      <w:tr w:rsidR="002D1DE8" w14:paraId="1306856E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0B35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&lt; 2, &gt;=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DD32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 (64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CB9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5 (62.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2BA7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2D1DE8" w14:paraId="43EE1E1D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85AE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514E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 (1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0928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 (19.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2BFC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2D1DE8" w14:paraId="222AFA88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27E3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Lymph node metasta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F1C8" w14:textId="77777777" w:rsidR="002D1DE8" w:rsidRDefault="002D1DE8" w:rsidP="005B696C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2F9D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8F74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610DFBCC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F62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41DE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0 (8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D7BC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3 (68.6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2B53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86</w:t>
            </w:r>
          </w:p>
        </w:tc>
      </w:tr>
      <w:tr w:rsidR="002D1DE8" w14:paraId="453EC9AB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A97B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D4DC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 (2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DB75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8 (31.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1AE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2D1DE8" w14:paraId="37A9398F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8FD2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etasta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37F0" w14:textId="77777777" w:rsidR="002D1DE8" w:rsidRDefault="002D1DE8" w:rsidP="005B696C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EB6C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6407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7CAAED8A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F4B1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3106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7 (94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D6F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1 (91.7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E564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48</w:t>
            </w:r>
          </w:p>
        </w:tc>
      </w:tr>
      <w:tr w:rsidR="002D1DE8" w14:paraId="7291C9CF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BA86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7607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 (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D217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 (8.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BD9B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2D1DE8" w14:paraId="79D27493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F69E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Perineuronal invasion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054F" w14:textId="77777777" w:rsidR="002D1DE8" w:rsidRDefault="002D1DE8" w:rsidP="005B696C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6F7B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9BF8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2613E977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126E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D682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6 (72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1D2E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5 (70.2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5365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65</w:t>
            </w:r>
          </w:p>
        </w:tc>
      </w:tr>
      <w:tr w:rsidR="002D1DE8" w14:paraId="6233344B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2E4E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57C6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 (28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4747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6 (29.8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74D6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2D1DE8" w14:paraId="4614DE1A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196E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Clinical stag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784A" w14:textId="77777777" w:rsidR="002D1DE8" w:rsidRDefault="002D1DE8" w:rsidP="005B696C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74DE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3527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67225AD4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697B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lastRenderedPageBreak/>
              <w:t>I-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6BF2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6 (92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2211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9 (81.8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C975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46</w:t>
            </w:r>
          </w:p>
        </w:tc>
      </w:tr>
      <w:tr w:rsidR="002D1DE8" w14:paraId="77349C18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623D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III-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53B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 (8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E75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 (18.2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96EC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2D1DE8" w14:paraId="0A31C651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460C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ifferenti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019E" w14:textId="77777777" w:rsidR="002D1DE8" w:rsidRDefault="002D1DE8" w:rsidP="005B696C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DA47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7B07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47EF004A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4E7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I-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A398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4 (88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B13F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1 (66.9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8C1C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8</w:t>
            </w:r>
          </w:p>
        </w:tc>
      </w:tr>
      <w:tr w:rsidR="002D1DE8" w14:paraId="7E61A18A" w14:textId="77777777" w:rsidTr="005B696C">
        <w:trPr>
          <w:trHeight w:val="320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E2DC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III-I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DF2CD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 (12.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9D5A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0 (33.1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81B4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</w:tbl>
    <w:p w14:paraId="027F3275" w14:textId="77777777" w:rsidR="002D1DE8" w:rsidRDefault="002D1DE8" w:rsidP="002D1DE8">
      <w:pPr>
        <w:spacing w:after="81"/>
      </w:pPr>
    </w:p>
    <w:p w14:paraId="74462EC7" w14:textId="77777777" w:rsidR="002D1DE8" w:rsidRDefault="002D1DE8" w:rsidP="002D1DE8">
      <w:pPr>
        <w:spacing w:after="81"/>
      </w:pPr>
      <w:r w:rsidRPr="00632267">
        <w:rPr>
          <w:rFonts w:eastAsia="DengXian"/>
          <w:color w:val="000000"/>
          <w:sz w:val="22"/>
          <w:szCs w:val="22"/>
        </w:rPr>
        <w:t xml:space="preserve">Supplementary </w:t>
      </w:r>
      <w:r>
        <w:rPr>
          <w:rFonts w:eastAsia="DengXian"/>
          <w:color w:val="000000"/>
          <w:sz w:val="22"/>
          <w:szCs w:val="22"/>
        </w:rPr>
        <w:t xml:space="preserve">Table </w:t>
      </w:r>
      <w:r>
        <w:rPr>
          <w:rFonts w:eastAsia="DengXian"/>
          <w:color w:val="000000"/>
          <w:sz w:val="22"/>
          <w:szCs w:val="22"/>
        </w:rPr>
        <w:t>4</w:t>
      </w:r>
      <w:r>
        <w:rPr>
          <w:rFonts w:eastAsia="DengXian"/>
          <w:color w:val="000000"/>
          <w:sz w:val="22"/>
          <w:szCs w:val="22"/>
        </w:rPr>
        <w:t>.</w:t>
      </w:r>
      <w:r>
        <w:rPr>
          <w:rFonts w:eastAsia="DengXian"/>
          <w:color w:val="000000"/>
          <w:sz w:val="22"/>
          <w:szCs w:val="22"/>
        </w:rPr>
        <w:t xml:space="preserve"> </w:t>
      </w:r>
      <w:r>
        <w:t xml:space="preserve">Cox univariable and multivariable analysis of clinicopathological variables and </w:t>
      </w:r>
    </w:p>
    <w:p w14:paraId="437D8F3E" w14:textId="77777777" w:rsidR="002D1DE8" w:rsidRDefault="002D1DE8" w:rsidP="002D1DE8">
      <w:pPr>
        <w:spacing w:after="81"/>
      </w:pPr>
      <w:r>
        <w:t>EMP1 expression in relation to OS in pancreatic cancer patients.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417"/>
        <w:gridCol w:w="993"/>
        <w:gridCol w:w="283"/>
        <w:gridCol w:w="711"/>
        <w:gridCol w:w="1415"/>
        <w:gridCol w:w="993"/>
      </w:tblGrid>
      <w:tr w:rsidR="002D1DE8" w14:paraId="74F86270" w14:textId="77777777" w:rsidTr="005B696C">
        <w:trPr>
          <w:trHeight w:val="32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ED0D2C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linical facto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2E0C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Univariable analysis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4CC4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BCD7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ultivariable analysis</w:t>
            </w:r>
          </w:p>
        </w:tc>
      </w:tr>
      <w:tr w:rsidR="002D1DE8" w14:paraId="1CCCCA3D" w14:textId="77777777" w:rsidTr="005B696C">
        <w:trPr>
          <w:trHeight w:val="32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556D3" w14:textId="77777777" w:rsidR="002D1DE8" w:rsidRDefault="002D1DE8" w:rsidP="005B696C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0CB79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HR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AD4F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8D0F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B5EBA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DD15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HR  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774D4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9A8C7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-value</w:t>
            </w:r>
          </w:p>
        </w:tc>
      </w:tr>
      <w:tr w:rsidR="002D1DE8" w14:paraId="2250D6DA" w14:textId="77777777" w:rsidTr="005B696C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5368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Gender (male vs. female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C766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6F65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4-1.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3946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C7D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8D20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FD08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1823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2D5BB946" w14:textId="77777777" w:rsidTr="005B696C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E66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Age </w:t>
            </w:r>
            <w:proofErr w:type="gramStart"/>
            <w:r>
              <w:rPr>
                <w:rFonts w:eastAsia="DengXian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eastAsia="DengXian"/>
                <w:color w:val="000000"/>
                <w:sz w:val="22"/>
                <w:szCs w:val="22"/>
              </w:rPr>
              <w:t xml:space="preserve">=60 vs. 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&lt;</w:t>
            </w:r>
            <w:r>
              <w:rPr>
                <w:rFonts w:eastAsia="DengXian"/>
                <w:color w:val="000000"/>
                <w:sz w:val="22"/>
                <w:szCs w:val="22"/>
              </w:rPr>
              <w:t>60 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E13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8F68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57-1.6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5F9F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52FF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BA69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0357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1F76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73A8A368" w14:textId="77777777" w:rsidTr="005B696C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903E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Tumor size 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>(vs. 0-2 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DE2" w14:textId="77777777" w:rsidR="002D1DE8" w:rsidRDefault="002D1DE8" w:rsidP="005B696C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C42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7BB3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2C97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56ED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AA2D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3F5D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4F947723" w14:textId="77777777" w:rsidTr="005B696C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B7B5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DengXian"/>
                <w:color w:val="000000"/>
                <w:sz w:val="22"/>
                <w:szCs w:val="22"/>
              </w:rPr>
              <w:t>2, &gt;=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5606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F1A9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06-2.8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8CD5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FD6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83F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E3F9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8BF1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3BC98042" w14:textId="77777777" w:rsidTr="005B696C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6AB6" w14:textId="77777777" w:rsidR="002D1DE8" w:rsidRDefault="002D1DE8" w:rsidP="005B696C">
            <w:pPr>
              <w:spacing w:after="81"/>
              <w:ind w:firstLineChars="100" w:firstLine="220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784D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CD95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64-3.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C07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9CA6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598F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80D7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934A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73B61F34" w14:textId="77777777" w:rsidTr="005B696C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3FEA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Lymph node metastasis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>(Positive vs. Negativ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8FB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F7E9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21-2.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7E5D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6BA9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FCE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75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5FC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39-2.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A866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11</w:t>
            </w:r>
          </w:p>
        </w:tc>
      </w:tr>
      <w:tr w:rsidR="002D1DE8" w14:paraId="57D79806" w14:textId="77777777" w:rsidTr="005B696C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0481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etastasis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>(Positive vs. Negativ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9104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395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23-2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9229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D90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D859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B835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95FC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77691F9A" w14:textId="77777777" w:rsidTr="005B696C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EFDB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Perineuronal invasion 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>(Positive vs. Negativ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5797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E3B8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25-1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D599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1A8F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C0D5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7FE7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7033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5C17F336" w14:textId="77777777" w:rsidTr="005B696C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574D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Clinical stage 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 xml:space="preserve">(III-IV vs. I-II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DE4B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BB5C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72-2.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A9A4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BDBC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C83D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9810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77BB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D1DE8" w14:paraId="3FBBA63B" w14:textId="77777777" w:rsidTr="005B696C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33E3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lastRenderedPageBreak/>
              <w:t>Differentiation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>(III-IV vs. I-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5A1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0669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45-2.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A185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0.03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27B5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3408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D254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9591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</w:tr>
      <w:tr w:rsidR="002D1DE8" w14:paraId="01116526" w14:textId="77777777" w:rsidTr="005B696C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4F503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EMP1 expression</w:t>
            </w:r>
            <w:r>
              <w:rPr>
                <w:rFonts w:eastAsia="DengXian"/>
                <w:color w:val="000000"/>
                <w:sz w:val="22"/>
                <w:szCs w:val="22"/>
              </w:rPr>
              <w:br/>
              <w:t xml:space="preserve">(High vs. Low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23D2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4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2FDD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718-7.4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FC3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9F4B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DE2A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4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C00EC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661-7.2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C2DB0" w14:textId="77777777" w:rsidR="002D1DE8" w:rsidRDefault="002D1DE8" w:rsidP="005B696C">
            <w:pPr>
              <w:spacing w:after="81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＜</w:t>
            </w: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2D1DE8" w14:paraId="49F98DCD" w14:textId="77777777" w:rsidTr="005B696C">
        <w:trPr>
          <w:trHeight w:val="32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1CBA" w14:textId="77777777" w:rsidR="002D1DE8" w:rsidRDefault="002D1DE8" w:rsidP="005B696C">
            <w:pPr>
              <w:spacing w:after="81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OS, overall survival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DengXian"/>
                <w:color w:val="000000"/>
                <w:sz w:val="22"/>
                <w:szCs w:val="22"/>
              </w:rPr>
              <w:t>HR, hazard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CEB5" w14:textId="77777777" w:rsidR="002D1DE8" w:rsidRDefault="002D1DE8" w:rsidP="005B696C">
            <w:pPr>
              <w:spacing w:after="81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D182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18A2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BF5D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3BB0" w14:textId="77777777" w:rsidR="002D1DE8" w:rsidRDefault="002D1DE8" w:rsidP="005B696C">
            <w:pPr>
              <w:spacing w:after="81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05C1DA87" w14:textId="77777777" w:rsidR="002D1DE8" w:rsidRPr="00DC7B70" w:rsidRDefault="002D1DE8" w:rsidP="002D1DE8">
      <w:pPr>
        <w:spacing w:after="81"/>
      </w:pPr>
    </w:p>
    <w:p w14:paraId="7254CD7A" w14:textId="78E9137A" w:rsidR="002D1DE8" w:rsidRPr="002D1DE8" w:rsidRDefault="002D1DE8" w:rsidP="00221BDA">
      <w:pPr>
        <w:spacing w:after="81"/>
        <w:rPr>
          <w:rFonts w:hint="eastAsia"/>
        </w:rPr>
      </w:pPr>
    </w:p>
    <w:sectPr w:rsidR="002D1DE8" w:rsidRPr="002D1DE8" w:rsidSect="004720A3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47A00"/>
    <w:multiLevelType w:val="hybridMultilevel"/>
    <w:tmpl w:val="5254CB84"/>
    <w:lvl w:ilvl="0" w:tplc="AA2E1468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46110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tdezfp8d5zvoeefptvsxdjz5z5sxt9p95f&quot;&gt;我的EndNote库-Converted&lt;record-ids&gt;&lt;item&gt;63&lt;/item&gt;&lt;item&gt;1983&lt;/item&gt;&lt;item&gt;2014&lt;/item&gt;&lt;item&gt;2015&lt;/item&gt;&lt;item&gt;2016&lt;/item&gt;&lt;item&gt;2017&lt;/item&gt;&lt;item&gt;2018&lt;/item&gt;&lt;item&gt;2019&lt;/item&gt;&lt;item&gt;2020&lt;/item&gt;&lt;item&gt;2021&lt;/item&gt;&lt;item&gt;2022&lt;/item&gt;&lt;item&gt;2023&lt;/item&gt;&lt;item&gt;2024&lt;/item&gt;&lt;item&gt;2025&lt;/item&gt;&lt;item&gt;2026&lt;/item&gt;&lt;item&gt;2027&lt;/item&gt;&lt;item&gt;2028&lt;/item&gt;&lt;item&gt;2029&lt;/item&gt;&lt;item&gt;2052&lt;/item&gt;&lt;item&gt;2053&lt;/item&gt;&lt;item&gt;2054&lt;/item&gt;&lt;item&gt;2055&lt;/item&gt;&lt;item&gt;2056&lt;/item&gt;&lt;item&gt;2057&lt;/item&gt;&lt;item&gt;2058&lt;/item&gt;&lt;item&gt;2059&lt;/item&gt;&lt;item&gt;2062&lt;/item&gt;&lt;item&gt;2063&lt;/item&gt;&lt;item&gt;2064&lt;/item&gt;&lt;item&gt;2065&lt;/item&gt;&lt;item&gt;2066&lt;/item&gt;&lt;item&gt;2067&lt;/item&gt;&lt;item&gt;2068&lt;/item&gt;&lt;item&gt;2069&lt;/item&gt;&lt;item&gt;2070&lt;/item&gt;&lt;item&gt;2071&lt;/item&gt;&lt;item&gt;2072&lt;/item&gt;&lt;item&gt;2073&lt;/item&gt;&lt;item&gt;2075&lt;/item&gt;&lt;item&gt;2076&lt;/item&gt;&lt;item&gt;2077&lt;/item&gt;&lt;item&gt;2078&lt;/item&gt;&lt;/record-ids&gt;&lt;/item&gt;&lt;/Libraries&gt;"/>
  </w:docVars>
  <w:rsids>
    <w:rsidRoot w:val="00221BDA"/>
    <w:rsid w:val="00006303"/>
    <w:rsid w:val="000078BE"/>
    <w:rsid w:val="00015A3F"/>
    <w:rsid w:val="00016B55"/>
    <w:rsid w:val="00025379"/>
    <w:rsid w:val="000346E6"/>
    <w:rsid w:val="00044468"/>
    <w:rsid w:val="00052A4E"/>
    <w:rsid w:val="00053450"/>
    <w:rsid w:val="000534D1"/>
    <w:rsid w:val="00053AE1"/>
    <w:rsid w:val="0005483B"/>
    <w:rsid w:val="00086973"/>
    <w:rsid w:val="00086E74"/>
    <w:rsid w:val="000915B4"/>
    <w:rsid w:val="00095853"/>
    <w:rsid w:val="000A70D0"/>
    <w:rsid w:val="000A7DCB"/>
    <w:rsid w:val="000B7A9F"/>
    <w:rsid w:val="000C6509"/>
    <w:rsid w:val="000D1408"/>
    <w:rsid w:val="000D4C84"/>
    <w:rsid w:val="000D6278"/>
    <w:rsid w:val="000D67DB"/>
    <w:rsid w:val="000E1BA3"/>
    <w:rsid w:val="000F6EC8"/>
    <w:rsid w:val="00104A42"/>
    <w:rsid w:val="00111739"/>
    <w:rsid w:val="0012241C"/>
    <w:rsid w:val="0013398A"/>
    <w:rsid w:val="00137367"/>
    <w:rsid w:val="00141447"/>
    <w:rsid w:val="00143EB7"/>
    <w:rsid w:val="00147205"/>
    <w:rsid w:val="00152073"/>
    <w:rsid w:val="00164A61"/>
    <w:rsid w:val="0016778C"/>
    <w:rsid w:val="00181F87"/>
    <w:rsid w:val="00184A72"/>
    <w:rsid w:val="0019218B"/>
    <w:rsid w:val="001A4A82"/>
    <w:rsid w:val="001B518C"/>
    <w:rsid w:val="001C0C53"/>
    <w:rsid w:val="001D3854"/>
    <w:rsid w:val="001D5965"/>
    <w:rsid w:val="001D60DD"/>
    <w:rsid w:val="001D78E3"/>
    <w:rsid w:val="001E2FC5"/>
    <w:rsid w:val="001E57A0"/>
    <w:rsid w:val="001F1924"/>
    <w:rsid w:val="001F5100"/>
    <w:rsid w:val="00202986"/>
    <w:rsid w:val="00214203"/>
    <w:rsid w:val="002202C8"/>
    <w:rsid w:val="00221BDA"/>
    <w:rsid w:val="00224CCF"/>
    <w:rsid w:val="00227F11"/>
    <w:rsid w:val="0023787E"/>
    <w:rsid w:val="002470C1"/>
    <w:rsid w:val="00250D6E"/>
    <w:rsid w:val="00260947"/>
    <w:rsid w:val="00267BD6"/>
    <w:rsid w:val="002803E9"/>
    <w:rsid w:val="00282D10"/>
    <w:rsid w:val="0028497F"/>
    <w:rsid w:val="00290A0C"/>
    <w:rsid w:val="00294430"/>
    <w:rsid w:val="002962BF"/>
    <w:rsid w:val="00296B48"/>
    <w:rsid w:val="002A500C"/>
    <w:rsid w:val="002D1DE8"/>
    <w:rsid w:val="002E2801"/>
    <w:rsid w:val="002E2AF5"/>
    <w:rsid w:val="002E2D46"/>
    <w:rsid w:val="002E7DCC"/>
    <w:rsid w:val="002F2AC1"/>
    <w:rsid w:val="00300EC3"/>
    <w:rsid w:val="00302DFA"/>
    <w:rsid w:val="00305EDB"/>
    <w:rsid w:val="00317AA2"/>
    <w:rsid w:val="003244E7"/>
    <w:rsid w:val="00330C6D"/>
    <w:rsid w:val="0034416C"/>
    <w:rsid w:val="003452A9"/>
    <w:rsid w:val="003508A0"/>
    <w:rsid w:val="00351FF9"/>
    <w:rsid w:val="00352CC2"/>
    <w:rsid w:val="00356D21"/>
    <w:rsid w:val="0036153D"/>
    <w:rsid w:val="00362E38"/>
    <w:rsid w:val="00371CE6"/>
    <w:rsid w:val="00371E6C"/>
    <w:rsid w:val="0037678D"/>
    <w:rsid w:val="0038639C"/>
    <w:rsid w:val="003B6575"/>
    <w:rsid w:val="003C1610"/>
    <w:rsid w:val="003C1C2F"/>
    <w:rsid w:val="003C5595"/>
    <w:rsid w:val="003C7159"/>
    <w:rsid w:val="003C77D8"/>
    <w:rsid w:val="003D3F31"/>
    <w:rsid w:val="003D5C20"/>
    <w:rsid w:val="003E1DE2"/>
    <w:rsid w:val="003E4066"/>
    <w:rsid w:val="003E4852"/>
    <w:rsid w:val="003E7B1E"/>
    <w:rsid w:val="004010DF"/>
    <w:rsid w:val="0040197B"/>
    <w:rsid w:val="00405DB5"/>
    <w:rsid w:val="00405E84"/>
    <w:rsid w:val="0040648D"/>
    <w:rsid w:val="00420F35"/>
    <w:rsid w:val="004244D6"/>
    <w:rsid w:val="00426C8F"/>
    <w:rsid w:val="00432C73"/>
    <w:rsid w:val="00447B64"/>
    <w:rsid w:val="0045236E"/>
    <w:rsid w:val="00461F0B"/>
    <w:rsid w:val="00463BAE"/>
    <w:rsid w:val="00466477"/>
    <w:rsid w:val="004715EE"/>
    <w:rsid w:val="004720A3"/>
    <w:rsid w:val="00472668"/>
    <w:rsid w:val="00476AB3"/>
    <w:rsid w:val="00480231"/>
    <w:rsid w:val="00482C6D"/>
    <w:rsid w:val="00491887"/>
    <w:rsid w:val="004929F6"/>
    <w:rsid w:val="0049586B"/>
    <w:rsid w:val="00495D11"/>
    <w:rsid w:val="004A5625"/>
    <w:rsid w:val="004B2C0C"/>
    <w:rsid w:val="004C2B61"/>
    <w:rsid w:val="004F1ADE"/>
    <w:rsid w:val="004F28C2"/>
    <w:rsid w:val="005006D7"/>
    <w:rsid w:val="00502A92"/>
    <w:rsid w:val="00507285"/>
    <w:rsid w:val="00515470"/>
    <w:rsid w:val="0052290B"/>
    <w:rsid w:val="0053161B"/>
    <w:rsid w:val="00535A5F"/>
    <w:rsid w:val="00542802"/>
    <w:rsid w:val="0054713E"/>
    <w:rsid w:val="00547202"/>
    <w:rsid w:val="005515E8"/>
    <w:rsid w:val="00574027"/>
    <w:rsid w:val="0058148F"/>
    <w:rsid w:val="005850FC"/>
    <w:rsid w:val="00590304"/>
    <w:rsid w:val="00590D97"/>
    <w:rsid w:val="005A1BBF"/>
    <w:rsid w:val="005A755A"/>
    <w:rsid w:val="005B1C9F"/>
    <w:rsid w:val="005C0815"/>
    <w:rsid w:val="005C4702"/>
    <w:rsid w:val="005D1BBA"/>
    <w:rsid w:val="005D3DBE"/>
    <w:rsid w:val="005D70B9"/>
    <w:rsid w:val="005E2390"/>
    <w:rsid w:val="005F19C1"/>
    <w:rsid w:val="005F7196"/>
    <w:rsid w:val="0060576E"/>
    <w:rsid w:val="006115CA"/>
    <w:rsid w:val="006115EA"/>
    <w:rsid w:val="00613C33"/>
    <w:rsid w:val="006213F7"/>
    <w:rsid w:val="00625573"/>
    <w:rsid w:val="00626954"/>
    <w:rsid w:val="006301EF"/>
    <w:rsid w:val="00630503"/>
    <w:rsid w:val="0063194F"/>
    <w:rsid w:val="00631CE8"/>
    <w:rsid w:val="00632267"/>
    <w:rsid w:val="006479A3"/>
    <w:rsid w:val="006501F5"/>
    <w:rsid w:val="00654A13"/>
    <w:rsid w:val="00664CC4"/>
    <w:rsid w:val="00670EE7"/>
    <w:rsid w:val="006736FB"/>
    <w:rsid w:val="006740AF"/>
    <w:rsid w:val="00676A72"/>
    <w:rsid w:val="00682FB7"/>
    <w:rsid w:val="006842D8"/>
    <w:rsid w:val="00685E2D"/>
    <w:rsid w:val="006936F0"/>
    <w:rsid w:val="006A0C2A"/>
    <w:rsid w:val="006A371E"/>
    <w:rsid w:val="006B022D"/>
    <w:rsid w:val="006B030C"/>
    <w:rsid w:val="006B05FF"/>
    <w:rsid w:val="006B139A"/>
    <w:rsid w:val="006B31B3"/>
    <w:rsid w:val="006C0E35"/>
    <w:rsid w:val="006C67DA"/>
    <w:rsid w:val="006D6451"/>
    <w:rsid w:val="006E0CE5"/>
    <w:rsid w:val="006E4210"/>
    <w:rsid w:val="006F0DE9"/>
    <w:rsid w:val="006F4585"/>
    <w:rsid w:val="00703DFC"/>
    <w:rsid w:val="007104BB"/>
    <w:rsid w:val="00730556"/>
    <w:rsid w:val="00735C78"/>
    <w:rsid w:val="00761954"/>
    <w:rsid w:val="00765DF1"/>
    <w:rsid w:val="00771E56"/>
    <w:rsid w:val="007771CF"/>
    <w:rsid w:val="007772ED"/>
    <w:rsid w:val="007773C7"/>
    <w:rsid w:val="007821A0"/>
    <w:rsid w:val="007B5805"/>
    <w:rsid w:val="007B6087"/>
    <w:rsid w:val="007D05DC"/>
    <w:rsid w:val="007D0762"/>
    <w:rsid w:val="007D5F36"/>
    <w:rsid w:val="007E0A19"/>
    <w:rsid w:val="007E0F37"/>
    <w:rsid w:val="007E1F0E"/>
    <w:rsid w:val="007F18B2"/>
    <w:rsid w:val="007F7213"/>
    <w:rsid w:val="007F78EA"/>
    <w:rsid w:val="00802996"/>
    <w:rsid w:val="008152A7"/>
    <w:rsid w:val="008152D7"/>
    <w:rsid w:val="00822AD5"/>
    <w:rsid w:val="00824737"/>
    <w:rsid w:val="00840348"/>
    <w:rsid w:val="00845294"/>
    <w:rsid w:val="0085461D"/>
    <w:rsid w:val="008620F0"/>
    <w:rsid w:val="00862F0C"/>
    <w:rsid w:val="00875343"/>
    <w:rsid w:val="0088014A"/>
    <w:rsid w:val="008810EF"/>
    <w:rsid w:val="00897108"/>
    <w:rsid w:val="008B09C3"/>
    <w:rsid w:val="008B12CE"/>
    <w:rsid w:val="008C0FBF"/>
    <w:rsid w:val="008C51AD"/>
    <w:rsid w:val="008D2BC6"/>
    <w:rsid w:val="008D5CFD"/>
    <w:rsid w:val="008D6422"/>
    <w:rsid w:val="008E2A0D"/>
    <w:rsid w:val="008E35EC"/>
    <w:rsid w:val="008E5698"/>
    <w:rsid w:val="008F3925"/>
    <w:rsid w:val="009016A6"/>
    <w:rsid w:val="009039F5"/>
    <w:rsid w:val="0090669B"/>
    <w:rsid w:val="0090706D"/>
    <w:rsid w:val="00922369"/>
    <w:rsid w:val="009339CC"/>
    <w:rsid w:val="009347B7"/>
    <w:rsid w:val="00934D93"/>
    <w:rsid w:val="00944DD7"/>
    <w:rsid w:val="00946B84"/>
    <w:rsid w:val="00953CA6"/>
    <w:rsid w:val="00966EC9"/>
    <w:rsid w:val="00966F60"/>
    <w:rsid w:val="0097775C"/>
    <w:rsid w:val="009806F5"/>
    <w:rsid w:val="00983560"/>
    <w:rsid w:val="00984612"/>
    <w:rsid w:val="00990B37"/>
    <w:rsid w:val="009A21DF"/>
    <w:rsid w:val="009A2C82"/>
    <w:rsid w:val="009A354B"/>
    <w:rsid w:val="009A783F"/>
    <w:rsid w:val="009A7C2F"/>
    <w:rsid w:val="009B16F2"/>
    <w:rsid w:val="009B3D39"/>
    <w:rsid w:val="009D65A9"/>
    <w:rsid w:val="009E4744"/>
    <w:rsid w:val="009F0594"/>
    <w:rsid w:val="009F16F7"/>
    <w:rsid w:val="009F2B37"/>
    <w:rsid w:val="009F2EB2"/>
    <w:rsid w:val="00A00DB4"/>
    <w:rsid w:val="00A02D5B"/>
    <w:rsid w:val="00A059D9"/>
    <w:rsid w:val="00A102F1"/>
    <w:rsid w:val="00A13835"/>
    <w:rsid w:val="00A14E9B"/>
    <w:rsid w:val="00A30794"/>
    <w:rsid w:val="00A32082"/>
    <w:rsid w:val="00A3365B"/>
    <w:rsid w:val="00A46ABF"/>
    <w:rsid w:val="00A504BC"/>
    <w:rsid w:val="00A72B9E"/>
    <w:rsid w:val="00A77C99"/>
    <w:rsid w:val="00A85630"/>
    <w:rsid w:val="00A85B29"/>
    <w:rsid w:val="00A93540"/>
    <w:rsid w:val="00A93DFD"/>
    <w:rsid w:val="00AA42A9"/>
    <w:rsid w:val="00AB17F8"/>
    <w:rsid w:val="00AB1AA4"/>
    <w:rsid w:val="00AB4926"/>
    <w:rsid w:val="00AC5488"/>
    <w:rsid w:val="00AD1305"/>
    <w:rsid w:val="00AE0024"/>
    <w:rsid w:val="00AE0CA3"/>
    <w:rsid w:val="00AE2446"/>
    <w:rsid w:val="00AE70D3"/>
    <w:rsid w:val="00AF18A2"/>
    <w:rsid w:val="00AF5A51"/>
    <w:rsid w:val="00AF7599"/>
    <w:rsid w:val="00B110F0"/>
    <w:rsid w:val="00B13683"/>
    <w:rsid w:val="00B14C87"/>
    <w:rsid w:val="00B178CB"/>
    <w:rsid w:val="00B2012B"/>
    <w:rsid w:val="00B213FC"/>
    <w:rsid w:val="00B22FBE"/>
    <w:rsid w:val="00B249E1"/>
    <w:rsid w:val="00B24E84"/>
    <w:rsid w:val="00B26183"/>
    <w:rsid w:val="00B30BCE"/>
    <w:rsid w:val="00B47325"/>
    <w:rsid w:val="00B5180A"/>
    <w:rsid w:val="00B52804"/>
    <w:rsid w:val="00B52C62"/>
    <w:rsid w:val="00B64182"/>
    <w:rsid w:val="00B65E02"/>
    <w:rsid w:val="00B668C4"/>
    <w:rsid w:val="00B72D82"/>
    <w:rsid w:val="00B81814"/>
    <w:rsid w:val="00B82215"/>
    <w:rsid w:val="00B822E3"/>
    <w:rsid w:val="00B862E1"/>
    <w:rsid w:val="00B94D54"/>
    <w:rsid w:val="00BA0BA0"/>
    <w:rsid w:val="00BA74D1"/>
    <w:rsid w:val="00BB1B77"/>
    <w:rsid w:val="00BB229F"/>
    <w:rsid w:val="00BB7DE6"/>
    <w:rsid w:val="00BC2465"/>
    <w:rsid w:val="00BC2AC2"/>
    <w:rsid w:val="00BC5347"/>
    <w:rsid w:val="00BC7D9E"/>
    <w:rsid w:val="00BE2E7A"/>
    <w:rsid w:val="00BE4804"/>
    <w:rsid w:val="00BE7893"/>
    <w:rsid w:val="00BE7908"/>
    <w:rsid w:val="00BF4E04"/>
    <w:rsid w:val="00BF5FE5"/>
    <w:rsid w:val="00C042FF"/>
    <w:rsid w:val="00C0731A"/>
    <w:rsid w:val="00C1542E"/>
    <w:rsid w:val="00C33C86"/>
    <w:rsid w:val="00C50D98"/>
    <w:rsid w:val="00C52D16"/>
    <w:rsid w:val="00C56F46"/>
    <w:rsid w:val="00C60906"/>
    <w:rsid w:val="00C743A8"/>
    <w:rsid w:val="00C808CD"/>
    <w:rsid w:val="00C83EFD"/>
    <w:rsid w:val="00C87474"/>
    <w:rsid w:val="00C90A75"/>
    <w:rsid w:val="00C93F6D"/>
    <w:rsid w:val="00C944D0"/>
    <w:rsid w:val="00C953F0"/>
    <w:rsid w:val="00CA333F"/>
    <w:rsid w:val="00CB1B06"/>
    <w:rsid w:val="00CB1D20"/>
    <w:rsid w:val="00CB413F"/>
    <w:rsid w:val="00CB5E9F"/>
    <w:rsid w:val="00CC4C3E"/>
    <w:rsid w:val="00CD323B"/>
    <w:rsid w:val="00CE509F"/>
    <w:rsid w:val="00CE5F97"/>
    <w:rsid w:val="00CE78D6"/>
    <w:rsid w:val="00CE7BF8"/>
    <w:rsid w:val="00CF34F5"/>
    <w:rsid w:val="00CF3BBE"/>
    <w:rsid w:val="00D0217B"/>
    <w:rsid w:val="00D070C1"/>
    <w:rsid w:val="00D100E9"/>
    <w:rsid w:val="00D22E30"/>
    <w:rsid w:val="00D34494"/>
    <w:rsid w:val="00D432BE"/>
    <w:rsid w:val="00D54ECB"/>
    <w:rsid w:val="00D566C4"/>
    <w:rsid w:val="00D574A4"/>
    <w:rsid w:val="00D62788"/>
    <w:rsid w:val="00D64415"/>
    <w:rsid w:val="00D64504"/>
    <w:rsid w:val="00D66B58"/>
    <w:rsid w:val="00D80D8E"/>
    <w:rsid w:val="00D810BF"/>
    <w:rsid w:val="00D83BCB"/>
    <w:rsid w:val="00D857D8"/>
    <w:rsid w:val="00D85A5D"/>
    <w:rsid w:val="00D97BD7"/>
    <w:rsid w:val="00DA7EBA"/>
    <w:rsid w:val="00DB521E"/>
    <w:rsid w:val="00DB69AB"/>
    <w:rsid w:val="00DB6A21"/>
    <w:rsid w:val="00DC1324"/>
    <w:rsid w:val="00DC22E2"/>
    <w:rsid w:val="00DC680A"/>
    <w:rsid w:val="00DC7D49"/>
    <w:rsid w:val="00DD0BCB"/>
    <w:rsid w:val="00DD1216"/>
    <w:rsid w:val="00DD5F34"/>
    <w:rsid w:val="00DD6AD8"/>
    <w:rsid w:val="00DE0251"/>
    <w:rsid w:val="00DE22B6"/>
    <w:rsid w:val="00DE4C0B"/>
    <w:rsid w:val="00DE56CF"/>
    <w:rsid w:val="00DF12A5"/>
    <w:rsid w:val="00DF227E"/>
    <w:rsid w:val="00DF6817"/>
    <w:rsid w:val="00E0116F"/>
    <w:rsid w:val="00E05895"/>
    <w:rsid w:val="00E131C5"/>
    <w:rsid w:val="00E22224"/>
    <w:rsid w:val="00E45EF6"/>
    <w:rsid w:val="00E50019"/>
    <w:rsid w:val="00E56004"/>
    <w:rsid w:val="00E62B48"/>
    <w:rsid w:val="00E7111B"/>
    <w:rsid w:val="00E717B2"/>
    <w:rsid w:val="00E8769A"/>
    <w:rsid w:val="00E90D5A"/>
    <w:rsid w:val="00E924B5"/>
    <w:rsid w:val="00EA6475"/>
    <w:rsid w:val="00EB0FCE"/>
    <w:rsid w:val="00EC2E2B"/>
    <w:rsid w:val="00EC4E38"/>
    <w:rsid w:val="00ED6FBD"/>
    <w:rsid w:val="00EE0486"/>
    <w:rsid w:val="00EE7EDD"/>
    <w:rsid w:val="00EE7F25"/>
    <w:rsid w:val="00EF1CD1"/>
    <w:rsid w:val="00EF2BB3"/>
    <w:rsid w:val="00EF657E"/>
    <w:rsid w:val="00EF72D4"/>
    <w:rsid w:val="00F00F94"/>
    <w:rsid w:val="00F07EEE"/>
    <w:rsid w:val="00F101E5"/>
    <w:rsid w:val="00F12AFB"/>
    <w:rsid w:val="00F23E62"/>
    <w:rsid w:val="00F26654"/>
    <w:rsid w:val="00F36C9C"/>
    <w:rsid w:val="00F51167"/>
    <w:rsid w:val="00F57EE2"/>
    <w:rsid w:val="00F66ACF"/>
    <w:rsid w:val="00F7379E"/>
    <w:rsid w:val="00F93824"/>
    <w:rsid w:val="00FA358B"/>
    <w:rsid w:val="00FA6780"/>
    <w:rsid w:val="00FB0B4E"/>
    <w:rsid w:val="00FB130F"/>
    <w:rsid w:val="00FB5EB0"/>
    <w:rsid w:val="00FC13B8"/>
    <w:rsid w:val="00FC143A"/>
    <w:rsid w:val="00FD31DD"/>
    <w:rsid w:val="00FD339A"/>
    <w:rsid w:val="00FD544E"/>
    <w:rsid w:val="00FE7253"/>
    <w:rsid w:val="00FF6C32"/>
    <w:rsid w:val="00FF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130E60"/>
  <w14:discardImageEditingData/>
  <w14:defaultImageDpi w14:val="32767"/>
  <w15:chartTrackingRefBased/>
  <w15:docId w15:val="{918F8B0B-99A8-9F42-96A3-14501AB75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Lines="25" w:after="25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070C1"/>
    <w:pPr>
      <w:spacing w:after="0"/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D070C1"/>
  </w:style>
  <w:style w:type="paragraph" w:customStyle="1" w:styleId="EndNoteBibliography">
    <w:name w:val="EndNote Bibliography"/>
    <w:basedOn w:val="a"/>
    <w:link w:val="EndNoteBibliography0"/>
    <w:rsid w:val="00D070C1"/>
    <w:pPr>
      <w:spacing w:line="240" w:lineRule="auto"/>
    </w:pPr>
  </w:style>
  <w:style w:type="character" w:customStyle="1" w:styleId="EndNoteBibliography0">
    <w:name w:val="EndNote Bibliography 字符"/>
    <w:basedOn w:val="a0"/>
    <w:link w:val="EndNoteBibliography"/>
    <w:rsid w:val="00D070C1"/>
  </w:style>
  <w:style w:type="paragraph" w:styleId="a3">
    <w:name w:val="List Paragraph"/>
    <w:basedOn w:val="a"/>
    <w:uiPriority w:val="34"/>
    <w:qFormat/>
    <w:rsid w:val="00D070C1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6301EF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6301EF"/>
    <w:rPr>
      <w:color w:val="605E5C"/>
      <w:shd w:val="clear" w:color="auto" w:fill="E1DFDD"/>
    </w:rPr>
  </w:style>
  <w:style w:type="character" w:styleId="a6">
    <w:name w:val="line number"/>
    <w:basedOn w:val="a0"/>
    <w:uiPriority w:val="99"/>
    <w:semiHidden/>
    <w:unhideWhenUsed/>
    <w:rsid w:val="001F5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40A6F9-9208-CF46-80F3-C55E4096B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q</dc:creator>
  <cp:keywords/>
  <dc:description/>
  <cp:lastModifiedBy>zjf</cp:lastModifiedBy>
  <cp:revision>18</cp:revision>
  <dcterms:created xsi:type="dcterms:W3CDTF">2023-12-05T03:35:00Z</dcterms:created>
  <dcterms:modified xsi:type="dcterms:W3CDTF">2024-04-26T05:20:00Z</dcterms:modified>
</cp:coreProperties>
</file>